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Supplementary Table 1.</w:t>
      </w:r>
      <w:r>
        <w:rPr>
          <w:rFonts w:cs="Arial" w:ascii="Arial" w:hAnsi="Arial"/>
          <w:sz w:val="20"/>
          <w:szCs w:val="20"/>
          <w:lang w:val="en-GB"/>
        </w:rPr>
        <w:t xml:space="preserve"> Number of biopsies evaluated and percentage of IgG4 positive stainings for PSC patients with a serum IgG4 &gt; 1.4 g/L and IAC patients with a serum IgG4 &lt;1.4 g/L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353185</wp:posOffset>
                </wp:positionV>
                <wp:extent cx="8432800" cy="3441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32800" cy="3441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520"/>
                              <w:gridCol w:w="1960"/>
                              <w:gridCol w:w="1960"/>
                              <w:gridCol w:w="1960"/>
                              <w:gridCol w:w="1960"/>
                              <w:gridCol w:w="1960"/>
                              <w:gridCol w:w="196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PSC 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IAC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IgG4 &gt; 1,4 g/L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IgG4 &lt; 1,4 g/L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60" w:hRule="atLeast"/>
                              </w:trPr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o. (%)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classical histology of IAC (2 or more)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tissue IgG4 high (&gt;10/HPF biopsy; &gt;50/HPF resection)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o. (%)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classical histology of IAC (2 or more)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tissue IgG4 high (&gt;10/HPF biopsy; &gt;50/HPF resectio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ny histology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/45 (64)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/29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/16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/7 (71)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/5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/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52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ny biopsy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/45 (64)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/29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/16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/7 (71)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/5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/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52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liver  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/29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/16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52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ile duct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52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ancreas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/7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/3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/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52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 (colon)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/16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/7 (ampulla, renal)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/2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/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52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ny resection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/45 (2)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/45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/45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/7 (43)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/3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/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52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/1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/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52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ile duct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/1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/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52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ancreas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/2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/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52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 (colon)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4pt;height:271pt;mso-wrap-distance-left:0pt;mso-wrap-distance-right:7.05pt;mso-wrap-distance-top:0pt;mso-wrap-distance-bottom:0pt;margin-top:106.5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328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520"/>
                        <w:gridCol w:w="1960"/>
                        <w:gridCol w:w="1960"/>
                        <w:gridCol w:w="1960"/>
                        <w:gridCol w:w="1960"/>
                        <w:gridCol w:w="1960"/>
                        <w:gridCol w:w="196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PSC 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IAC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IgG4 &gt; 1,4 g/L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IgG4 &lt; 1,4 g/L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1260" w:hRule="atLeast"/>
                        </w:trPr>
                        <w:tc>
                          <w:tcPr>
                            <w:tcW w:w="1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o. (%)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classical histology of IAC (2 or more)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tissue IgG4 high (&gt;10/HPF biopsy; &gt;50/HPF resection)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o. (%)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classical histology of IAC (2 or more)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tissue IgG4 high (&gt;10/HPF biopsy; &gt;50/HPF resection)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5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ny histology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/45 (64)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/29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/16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/7 (71)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/5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/5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52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ny biopsy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/45 (64)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/29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/16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/7 (71)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/5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/5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52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liver  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/29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/16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52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ile duct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52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ancreas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/7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/3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/3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52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 (colon)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/16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/7 (ampulla, renal)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/2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/2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52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ny resection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/45 (2)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/45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/45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/7 (43)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/3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/3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52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/1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/1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52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ile duct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/1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/1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52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ancreas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/2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/2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520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 (colon)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eiryo" w:cs="Times New Roman"/>
      <w:color w:val="auto"/>
      <w:sz w:val="24"/>
      <w:szCs w:val="24"/>
      <w:lang w:val="nl-NL" w:eastAsia="ja-JP" w:bidi="ar-SA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1T11:55:00Z</dcterms:created>
  <dc:creator>kboonstra</dc:creator>
  <dc:description/>
  <cp:keywords/>
  <dc:language>en-US</dc:language>
  <cp:lastModifiedBy>kboonstra</cp:lastModifiedBy>
  <dcterms:modified xsi:type="dcterms:W3CDTF">2013-12-01T12:00:00Z</dcterms:modified>
  <cp:revision>2</cp:revision>
  <dc:subject/>
  <dc:title>PSC </dc:title>
</cp:coreProperties>
</file>